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A3D" w:rsidRPr="003570AF" w:rsidRDefault="007F1F7B" w:rsidP="00287A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87A3D" w:rsidRPr="003570AF">
        <w:rPr>
          <w:rFonts w:ascii="Times New Roman" w:hAnsi="Times New Roman" w:cs="Times New Roman"/>
          <w:b/>
        </w:rPr>
        <w:t xml:space="preserve">Table </w:t>
      </w:r>
      <w:r w:rsidR="00F83FF1">
        <w:rPr>
          <w:rFonts w:ascii="Times New Roman" w:hAnsi="Times New Roman" w:cs="Times New Roman"/>
          <w:b/>
        </w:rPr>
        <w:t>8</w:t>
      </w:r>
      <w:bookmarkStart w:id="0" w:name="_GoBack"/>
      <w:bookmarkEnd w:id="0"/>
      <w:r w:rsidR="00287A3D" w:rsidRPr="003570AF">
        <w:rPr>
          <w:rFonts w:ascii="Times New Roman" w:hAnsi="Times New Roman" w:cs="Times New Roman"/>
          <w:b/>
        </w:rPr>
        <w:t>. Measurement and regression results regarding structural equation modelling for pig fa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1206"/>
        <w:gridCol w:w="707"/>
        <w:gridCol w:w="984"/>
      </w:tblGrid>
      <w:tr w:rsidR="00287A3D" w:rsidRPr="00B649A4" w:rsidTr="003E53AC">
        <w:tc>
          <w:tcPr>
            <w:tcW w:w="5644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p-value</w:t>
            </w:r>
          </w:p>
        </w:tc>
      </w:tr>
      <w:tr w:rsidR="00287A3D" w:rsidRPr="00B649A4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Structur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Attitud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9</w:t>
            </w: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6</w:t>
            </w: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1</w:t>
            </w:r>
          </w:p>
        </w:tc>
      </w:tr>
      <w:tr w:rsidR="00287A3D" w:rsidRPr="00B649A4" w:rsidTr="003E53AC">
        <w:tc>
          <w:tcPr>
            <w:tcW w:w="5644" w:type="dxa"/>
            <w:tcBorders>
              <w:top w:val="single" w:sz="4" w:space="0" w:color="auto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Regressio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Frequency of attendance to seminars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sources of hygiene information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7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elated to Hokkaido Pig Producers’ Association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Availability of successor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Satisfaction with own hygiene management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ioritizing hygiene among farm activities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Practic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fomites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Limiting access to farm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Maintenance of preparedness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within-farm spread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wildlife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egistered as a corporation</w:t>
            </w:r>
          </w:p>
        </w:tc>
        <w:tc>
          <w:tcPr>
            <w:tcW w:w="1157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287A3D" w:rsidRPr="00B649A4" w:rsidTr="003E53AC">
        <w:tc>
          <w:tcPr>
            <w:tcW w:w="5644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Level of urbanization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1</w:t>
            </w:r>
          </w:p>
        </w:tc>
      </w:tr>
      <w:tr w:rsidR="00287A3D" w:rsidRPr="00B649A4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Fit measur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Number of observation used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i/>
              </w:rPr>
              <w:t>X</w:t>
            </w:r>
            <w:r w:rsidRPr="00B649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49A4">
              <w:rPr>
                <w:rFonts w:ascii="Times New Roman" w:hAnsi="Times New Roman" w:cs="Times New Roman"/>
              </w:rPr>
              <w:t xml:space="preserve"> </w:t>
            </w:r>
            <w:r w:rsidRPr="00B649A4">
              <w:rPr>
                <w:rFonts w:ascii="Times New Roman" w:hAnsi="Times New Roman" w:cs="Times New Roman"/>
                <w:i/>
              </w:rPr>
              <w:t>p</w:t>
            </w:r>
            <w:r w:rsidRPr="00B649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Tucker-Lewis Index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oot Mean Square Error of Approximation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A3D" w:rsidRPr="00B649A4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Standardized Root Mean Square Error of Approxima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287A3D" w:rsidRPr="00B649A4" w:rsidRDefault="00287A3D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87A3D" w:rsidRPr="00B649A4" w:rsidRDefault="00287A3D" w:rsidP="00287A3D">
      <w:pPr>
        <w:rPr>
          <w:rFonts w:ascii="Times New Roman" w:hAnsi="Times New Roman" w:cs="Times New Roman"/>
        </w:rPr>
      </w:pPr>
    </w:p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1AD" w:rsidRDefault="008D31AD" w:rsidP="007F1F7B">
      <w:r>
        <w:separator/>
      </w:r>
    </w:p>
  </w:endnote>
  <w:endnote w:type="continuationSeparator" w:id="0">
    <w:p w:rsidR="008D31AD" w:rsidRDefault="008D31AD" w:rsidP="007F1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1AD" w:rsidRDefault="008D31AD" w:rsidP="007F1F7B">
      <w:r>
        <w:separator/>
      </w:r>
    </w:p>
  </w:footnote>
  <w:footnote w:type="continuationSeparator" w:id="0">
    <w:p w:rsidR="008D31AD" w:rsidRDefault="008D31AD" w:rsidP="007F1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A3D"/>
    <w:rsid w:val="00287A3D"/>
    <w:rsid w:val="007F1F7B"/>
    <w:rsid w:val="008A66BC"/>
    <w:rsid w:val="008D31AD"/>
    <w:rsid w:val="0093190C"/>
    <w:rsid w:val="00F8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E4444"/>
  <w15:chartTrackingRefBased/>
  <w15:docId w15:val="{FAC9D62C-81C0-4922-AE17-413C827F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A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A3D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1F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1F7B"/>
  </w:style>
  <w:style w:type="paragraph" w:styleId="a6">
    <w:name w:val="footer"/>
    <w:basedOn w:val="a"/>
    <w:link w:val="a7"/>
    <w:uiPriority w:val="99"/>
    <w:unhideWhenUsed/>
    <w:rsid w:val="007F1F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1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5-15T03:54:00Z</dcterms:created>
  <dcterms:modified xsi:type="dcterms:W3CDTF">2020-05-16T05:24:00Z</dcterms:modified>
</cp:coreProperties>
</file>